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214"/>
        <w:gridCol w:w="6380"/>
        <w:gridCol w:w="1818"/>
      </w:tblGrid>
      <w:tr w:rsidR="003D18AE" w:rsidRPr="0063014A" w14:paraId="2B073A53" w14:textId="77777777" w:rsidTr="00467D29">
        <w:trPr>
          <w:trHeight w:val="295"/>
        </w:trPr>
        <w:tc>
          <w:tcPr>
            <w:tcW w:w="941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CF8F3" w14:textId="1796FC68" w:rsidR="003D18AE" w:rsidRPr="0063014A" w:rsidRDefault="0076615B" w:rsidP="00937329">
            <w:pPr>
              <w:pStyle w:val="Body"/>
              <w:rPr>
                <w:rFonts w:hAnsi="Arial" w:cs="Arial"/>
                <w:b/>
                <w:sz w:val="20"/>
                <w:szCs w:val="20"/>
              </w:rPr>
            </w:pPr>
            <w:r w:rsidRPr="0063014A">
              <w:rPr>
                <w:rFonts w:hAnsi="Arial" w:cs="Arial"/>
                <w:b/>
                <w:sz w:val="20"/>
                <w:szCs w:val="20"/>
              </w:rPr>
              <w:t>S</w:t>
            </w:r>
            <w:r w:rsidR="00937329" w:rsidRPr="0063014A">
              <w:rPr>
                <w:rFonts w:hAnsi="Arial" w:cs="Arial"/>
                <w:b/>
                <w:sz w:val="20"/>
                <w:szCs w:val="20"/>
              </w:rPr>
              <w:t>1</w:t>
            </w:r>
            <w:r w:rsidRPr="0063014A">
              <w:rPr>
                <w:rFonts w:hAnsi="Arial" w:cs="Arial"/>
                <w:b/>
                <w:sz w:val="20"/>
                <w:szCs w:val="20"/>
              </w:rPr>
              <w:t xml:space="preserve"> Table</w:t>
            </w:r>
            <w:r w:rsidR="00BB0F19" w:rsidRPr="0063014A">
              <w:rPr>
                <w:rFonts w:hAnsi="Arial" w:cs="Arial"/>
                <w:b/>
                <w:sz w:val="20"/>
                <w:szCs w:val="20"/>
              </w:rPr>
              <w:t>. Yeast strains used in this study</w:t>
            </w:r>
          </w:p>
        </w:tc>
      </w:tr>
      <w:tr w:rsidR="003D18AE" w:rsidRPr="0063014A" w14:paraId="6CCB29C5" w14:textId="77777777" w:rsidTr="00467D29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556E5" w14:textId="77777777" w:rsidR="003D18AE" w:rsidRPr="00F12B28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F12B28">
              <w:rPr>
                <w:rFonts w:hAnsi="Arial" w:cs="Arial"/>
                <w:bCs/>
                <w:sz w:val="20"/>
                <w:szCs w:val="20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379BE" w14:textId="77777777" w:rsidR="003D18AE" w:rsidRPr="00F12B28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F12B28">
              <w:rPr>
                <w:rFonts w:hAnsi="Arial" w:cs="Arial"/>
                <w:bCs/>
                <w:sz w:val="20"/>
                <w:szCs w:val="20"/>
              </w:rPr>
              <w:t>Genotype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22CBC" w14:textId="77777777" w:rsidR="003D18AE" w:rsidRPr="00F12B28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F12B28">
              <w:rPr>
                <w:rFonts w:hAnsi="Arial" w:cs="Arial"/>
                <w:bCs/>
                <w:sz w:val="20"/>
                <w:szCs w:val="20"/>
              </w:rPr>
              <w:t>Source</w:t>
            </w:r>
          </w:p>
        </w:tc>
      </w:tr>
      <w:tr w:rsidR="003D18AE" w:rsidRPr="0063014A" w14:paraId="5E70965C" w14:textId="77777777" w:rsidTr="00467D29">
        <w:trPr>
          <w:trHeight w:val="31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E65F9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BY47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AE197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spell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MAT</w:t>
            </w:r>
            <w:r w:rsidRPr="0063014A">
              <w:rPr>
                <w:rFonts w:hAnsi="Arial" w:cs="Arial"/>
                <w:sz w:val="20"/>
                <w:szCs w:val="20"/>
              </w:rPr>
              <w:t>a</w:t>
            </w:r>
            <w:proofErr w:type="spell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 his3∆1 leu2∆0 met15∆0 ura3∆0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D396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 xml:space="preserve">Open </w:t>
            </w:r>
            <w:proofErr w:type="spellStart"/>
            <w:r w:rsidRPr="0063014A">
              <w:rPr>
                <w:rFonts w:hAnsi="Arial" w:cs="Arial"/>
                <w:sz w:val="20"/>
                <w:szCs w:val="20"/>
              </w:rPr>
              <w:t>Biosystems</w:t>
            </w:r>
            <w:proofErr w:type="spellEnd"/>
          </w:p>
        </w:tc>
      </w:tr>
      <w:tr w:rsidR="003D18AE" w:rsidRPr="0063014A" w14:paraId="71BB3FA4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5351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396BE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spell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MAT</w:t>
            </w:r>
            <w:r w:rsidRPr="0063014A">
              <w:rPr>
                <w:rFonts w:hAnsi="Arial" w:cs="Arial"/>
                <w:sz w:val="20"/>
                <w:szCs w:val="20"/>
              </w:rPr>
              <w:t>a</w:t>
            </w:r>
            <w:proofErr w:type="spell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 his3∆1 leu2∆0 met15∆0 ura3∆0 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Ty1his3AI[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∆1]-31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ABE80" w14:textId="185A420E" w:rsidR="003D18AE" w:rsidRPr="0063014A" w:rsidRDefault="00B86274" w:rsidP="00467D2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fldChar w:fldCharType="begin">
                <w:fldData xml:space="preserve">PEVuZE5vdGU+PENpdGU+PEF1dGhvcj5Nb3U8L0F1dGhvcj48WWVhcj4yMDA2PC9ZZWFyPjxSZWNO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=
</w:fldData>
              </w:fldChar>
            </w:r>
            <w:r w:rsidRPr="0063014A">
              <w:rPr>
                <w:rFonts w:hAnsi="Arial" w:cs="Arial"/>
                <w:sz w:val="20"/>
                <w:szCs w:val="20"/>
              </w:rPr>
              <w:instrText xml:space="preserve"> ADDIN EN.CITE </w:instrText>
            </w:r>
            <w:r w:rsidRPr="0063014A">
              <w:rPr>
                <w:rFonts w:hAnsi="Arial" w:cs="Arial"/>
                <w:sz w:val="20"/>
                <w:szCs w:val="20"/>
              </w:rPr>
              <w:fldChar w:fldCharType="begin">
                <w:fldData xml:space="preserve">PEVuZE5vdGU+PENpdGU+PEF1dGhvcj5Nb3U8L0F1dGhvcj48WWVhcj4yMDA2PC9ZZWFyPjxSZWNO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=
</w:fldData>
              </w:fldChar>
            </w:r>
            <w:r w:rsidRPr="0063014A">
              <w:rPr>
                <w:rFonts w:hAnsi="Arial" w:cs="Arial"/>
                <w:sz w:val="20"/>
                <w:szCs w:val="20"/>
              </w:rPr>
              <w:instrText xml:space="preserve"> ADDIN EN.CITE.DATA </w:instrText>
            </w:r>
            <w:r w:rsidRPr="0063014A">
              <w:rPr>
                <w:rFonts w:hAnsi="Arial" w:cs="Arial"/>
                <w:sz w:val="20"/>
                <w:szCs w:val="20"/>
              </w:rPr>
            </w:r>
            <w:r w:rsidRPr="0063014A">
              <w:rPr>
                <w:rFonts w:hAnsi="Arial" w:cs="Arial"/>
                <w:sz w:val="20"/>
                <w:szCs w:val="20"/>
              </w:rPr>
              <w:fldChar w:fldCharType="end"/>
            </w:r>
            <w:r w:rsidRPr="0063014A">
              <w:rPr>
                <w:rFonts w:hAnsi="Arial" w:cs="Arial"/>
                <w:sz w:val="20"/>
                <w:szCs w:val="20"/>
              </w:rPr>
            </w:r>
            <w:r w:rsidRPr="0063014A">
              <w:rPr>
                <w:rFonts w:hAnsi="Arial" w:cs="Arial"/>
                <w:sz w:val="20"/>
                <w:szCs w:val="20"/>
              </w:rPr>
              <w:fldChar w:fldCharType="separate"/>
            </w:r>
            <w:r w:rsidR="00467D29" w:rsidRPr="0063014A">
              <w:rPr>
                <w:rFonts w:hAnsi="Arial" w:cs="Arial"/>
                <w:noProof/>
                <w:sz w:val="20"/>
                <w:szCs w:val="20"/>
              </w:rPr>
              <w:t>Mou et al. 2006</w:t>
            </w:r>
            <w:r w:rsidRPr="0063014A">
              <w:rPr>
                <w:rFonts w:hAnsi="Arial" w:cs="Arial"/>
                <w:sz w:val="20"/>
                <w:szCs w:val="20"/>
              </w:rPr>
              <w:fldChar w:fldCharType="end"/>
            </w:r>
          </w:p>
        </w:tc>
      </w:tr>
      <w:tr w:rsidR="003D18AE" w:rsidRPr="0063014A" w14:paraId="562C4F9E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55C42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1163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spell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MAT</w:t>
            </w:r>
            <w:r w:rsidRPr="0063014A">
              <w:rPr>
                <w:rFonts w:hAnsi="Arial" w:cs="Arial"/>
                <w:sz w:val="20"/>
                <w:szCs w:val="20"/>
              </w:rPr>
              <w:t>a</w:t>
            </w:r>
            <w:proofErr w:type="spell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 his3∆1 leu2∆0 met15∆0 ura3∆0 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Ty1his3AI[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∆1]-3114 Ty1:GFP-356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CEA7C" w14:textId="7B3045A5" w:rsidR="003D18AE" w:rsidRPr="0063014A" w:rsidRDefault="00467D29" w:rsidP="00B86274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Scholes et al. 2003</w:t>
            </w:r>
          </w:p>
        </w:tc>
      </w:tr>
      <w:tr w:rsidR="003D18AE" w:rsidRPr="0063014A" w14:paraId="67C49010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73F8E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E2D0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kanMX4 </w:t>
            </w:r>
            <w:r w:rsidRPr="0063014A">
              <w:rPr>
                <w:rFonts w:hAnsi="Arial" w:cs="Arial"/>
                <w:sz w:val="20"/>
                <w:szCs w:val="20"/>
              </w:rPr>
              <w:t>derivative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954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3205DD41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7B18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210E3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kanMX4 </w:t>
            </w:r>
            <w:r w:rsidRPr="0063014A">
              <w:rPr>
                <w:rFonts w:hAnsi="Arial" w:cs="Arial"/>
                <w:sz w:val="20"/>
                <w:szCs w:val="20"/>
              </w:rPr>
              <w:t>derivative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98B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1DED562A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5DD9B" w14:textId="77777777" w:rsidR="003D18AE" w:rsidRPr="0063014A" w:rsidRDefault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358B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tif4631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kanMX4 </w:t>
            </w:r>
            <w:r w:rsidRPr="0063014A">
              <w:rPr>
                <w:rFonts w:hAnsi="Arial" w:cs="Arial"/>
                <w:sz w:val="20"/>
                <w:szCs w:val="20"/>
              </w:rPr>
              <w:t>derivative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FB41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3A8B136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F4161" w14:textId="77777777" w:rsidR="003D18AE" w:rsidRPr="0063014A" w:rsidRDefault="00BB0F19">
            <w:pPr>
              <w:pStyle w:val="Body"/>
              <w:rPr>
                <w:rFonts w:eastAsia="Times New Roman"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68</w:t>
            </w:r>
          </w:p>
          <w:p w14:paraId="254C01F4" w14:textId="77777777" w:rsidR="003D18AE" w:rsidRPr="0063014A" w:rsidRDefault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3ADB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8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BB7D7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E5B7F21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3311" w14:textId="77777777" w:rsidR="003D18AE" w:rsidRPr="0063014A" w:rsidRDefault="00BB0F19">
            <w:pPr>
              <w:pStyle w:val="Body"/>
              <w:rPr>
                <w:rFonts w:eastAsia="Times New Roman"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319</w:t>
            </w:r>
          </w:p>
          <w:p w14:paraId="44EAF3D5" w14:textId="77777777" w:rsidR="003D18AE" w:rsidRPr="0063014A" w:rsidRDefault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9185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8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83D12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09BBBDBF" w14:textId="77777777" w:rsidTr="00467D29">
        <w:trPr>
          <w:trHeight w:val="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F98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896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897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A289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GAL1</w:t>
            </w:r>
            <w:r w:rsidRPr="0063014A">
              <w:rPr>
                <w:rFonts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I-SceI-hyg-K.l.URA3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212</w:t>
            </w:r>
            <w:bookmarkStart w:id="0" w:name="_GoBack"/>
            <w:bookmarkEnd w:id="0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3A2D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D50FD75" w14:textId="77777777" w:rsidTr="00467D29">
        <w:trPr>
          <w:trHeight w:val="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B0A7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899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900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A5BD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GAL1</w:t>
            </w:r>
            <w:r w:rsidRPr="0063014A">
              <w:rPr>
                <w:rFonts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-I-SceI-hyg-K.l.URA3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C1F13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78A2121D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85E8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02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F1F9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RPL7A </w:t>
            </w:r>
            <w:r w:rsidRPr="0063014A">
              <w:rPr>
                <w:rFonts w:hAnsi="Arial" w:cs="Arial"/>
                <w:sz w:val="20"/>
                <w:szCs w:val="20"/>
              </w:rPr>
              <w:t>derivative of JC59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C70D9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CF30FF7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E83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214E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RPL7A </w:t>
            </w:r>
            <w:r w:rsidRPr="0063014A">
              <w:rPr>
                <w:rFonts w:hAnsi="Arial" w:cs="Arial"/>
                <w:sz w:val="20"/>
                <w:szCs w:val="20"/>
              </w:rPr>
              <w:t>derivative of JC59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84E5D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1F3AAC48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849D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05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50E59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RPL7B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89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45F59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7709E3AB" w14:textId="77777777" w:rsidTr="00467D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FFC8E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8A87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RPL7B </w:t>
            </w:r>
            <w:r w:rsidRPr="0063014A">
              <w:rPr>
                <w:rFonts w:hAnsi="Arial" w:cs="Arial"/>
                <w:sz w:val="20"/>
                <w:szCs w:val="20"/>
              </w:rPr>
              <w:t>derivative of JC589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48CE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 </w:t>
            </w:r>
          </w:p>
        </w:tc>
      </w:tr>
      <w:tr w:rsidR="003D18AE" w:rsidRPr="0063014A" w14:paraId="5298D17A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01959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397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kanMX4 </w:t>
            </w:r>
            <w:r w:rsidRPr="0063014A">
              <w:rPr>
                <w:rFonts w:hAnsi="Arial" w:cs="Arial"/>
                <w:sz w:val="20"/>
                <w:szCs w:val="20"/>
              </w:rPr>
              <w:t>derivative of JC59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F0ED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74A57172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915D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73E0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9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48957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ECAE416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E0E0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C682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9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54D1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1E1C9C4D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D0871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9B8D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9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49EC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45A1EE2" w14:textId="77777777" w:rsidTr="00467D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5058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lastRenderedPageBreak/>
              <w:t>JC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2A1F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9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DC2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75F81F00" w14:textId="77777777" w:rsidTr="00467D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FA5F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E8A64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kanMX4 </w:t>
            </w:r>
            <w:r w:rsidRPr="0063014A">
              <w:rPr>
                <w:rFonts w:hAnsi="Arial" w:cs="Arial"/>
                <w:sz w:val="20"/>
                <w:szCs w:val="20"/>
              </w:rPr>
              <w:t>derivative of JC59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FBE6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55F81404" w14:textId="77777777" w:rsidTr="00467D29">
        <w:trPr>
          <w:trHeight w:val="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A476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221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2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35C4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ad52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hisG-URA3-hisG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8837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3C4C6E8" w14:textId="77777777" w:rsidTr="00467D29">
        <w:trPr>
          <w:trHeight w:val="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4C89A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224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5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08C0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ad52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::hisG-URA3-hisG </w:t>
            </w:r>
            <w:r w:rsidRPr="0063014A">
              <w:rPr>
                <w:rFonts w:hAnsi="Arial" w:cs="Arial"/>
                <w:sz w:val="20"/>
                <w:szCs w:val="20"/>
              </w:rPr>
              <w:t>derivative of JC5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9628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6AC930B" w14:textId="77777777" w:rsidTr="00467D29">
        <w:trPr>
          <w:trHeight w:val="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F8D2C" w14:textId="77777777" w:rsidR="003D18AE" w:rsidRPr="0063014A" w:rsidRDefault="00BB0F19" w:rsidP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227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8</w:t>
            </w:r>
            <w:r w:rsidRPr="0063014A">
              <w:rPr>
                <w:rFonts w:eastAsia="Times New Roman" w:hAnsi="Arial" w:cs="Arial"/>
                <w:sz w:val="20"/>
                <w:szCs w:val="20"/>
              </w:rPr>
              <w:br/>
            </w:r>
            <w:r w:rsidRPr="0063014A">
              <w:rPr>
                <w:rFonts w:hAnsi="Arial" w:cs="Arial"/>
                <w:sz w:val="20"/>
                <w:szCs w:val="20"/>
              </w:rPr>
              <w:t>JC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7911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ad52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hisG-URA3-hisG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59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73EA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03CFB1E0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1F42D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11A6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spell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MAT</w:t>
            </w:r>
            <w:r w:rsidRPr="0063014A">
              <w:rPr>
                <w:rFonts w:hAnsi="Arial" w:cs="Arial"/>
                <w:sz w:val="20"/>
                <w:szCs w:val="20"/>
              </w:rPr>
              <w:t>a</w:t>
            </w:r>
            <w:proofErr w:type="spell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 his3∆1 leu2∆0 met15∆0 ura3∆0 trp1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hisG</w:t>
            </w:r>
            <w:proofErr w:type="spell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 Ty1his3AI[∆1]-31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697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F5F60D5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79D17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261F7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B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9xMyc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-K.l.TRP1 </w:t>
            </w:r>
            <w:r w:rsidRPr="0063014A">
              <w:rPr>
                <w:rFonts w:hAnsi="Arial" w:cs="Arial"/>
                <w:sz w:val="20"/>
                <w:szCs w:val="20"/>
              </w:rPr>
              <w:t>derivative of JC37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51CD1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26009D70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29C3B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3688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∆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:kanMX4 RPL7B:9xMyc-K.l.TRP1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7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8FAF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18082744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4A51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DF6D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9xMyc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 xml:space="preserve">-K.l.TRP1 </w:t>
            </w:r>
            <w:r w:rsidRPr="0063014A">
              <w:rPr>
                <w:rFonts w:hAnsi="Arial" w:cs="Arial"/>
                <w:sz w:val="20"/>
                <w:szCs w:val="20"/>
              </w:rPr>
              <w:t>derivative of JC37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35245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5D09D8C0" w14:textId="77777777" w:rsidTr="00467D29">
        <w:trPr>
          <w:trHeight w:val="5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71B78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5942C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RPL7A</w:t>
            </w:r>
            <w:proofErr w:type="gramStart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:9xMyc</w:t>
            </w:r>
            <w:proofErr w:type="gramEnd"/>
            <w:r w:rsidRPr="0063014A">
              <w:rPr>
                <w:rFonts w:hAnsi="Arial" w:cs="Arial"/>
                <w:i/>
                <w:iCs/>
                <w:sz w:val="20"/>
                <w:szCs w:val="20"/>
              </w:rPr>
              <w:t>-K.l.TRP1 rpl7b∆::kanMX4</w:t>
            </w:r>
            <w:r w:rsidRPr="0063014A">
              <w:rPr>
                <w:rFonts w:hAnsi="Arial" w:cs="Arial"/>
                <w:sz w:val="20"/>
                <w:szCs w:val="20"/>
              </w:rPr>
              <w:t xml:space="preserve"> derivative of JC37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2440F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76D0C1A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D2DC4" w14:textId="77777777" w:rsidR="003D18AE" w:rsidRPr="0063014A" w:rsidRDefault="00BB0F19" w:rsidP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29</w:t>
            </w:r>
          </w:p>
          <w:p w14:paraId="2361A740" w14:textId="77777777" w:rsidR="00BB0F19" w:rsidRPr="0063014A" w:rsidRDefault="00BB0F19" w:rsidP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0</w:t>
            </w:r>
          </w:p>
          <w:p w14:paraId="7459FD11" w14:textId="77777777" w:rsidR="00BB0F19" w:rsidRPr="0063014A" w:rsidRDefault="00BB0F19" w:rsidP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E6592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a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GAL1-I-SceI-hygB-K.l.URA3</w:t>
            </w:r>
            <w:r w:rsidRPr="0063014A">
              <w:rPr>
                <w:rFonts w:ascii="Arial" w:hAnsi="Arial" w:cs="Arial"/>
                <w:u w:color="000000"/>
              </w:rPr>
              <w:t xml:space="preserve"> derivatives of JC32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B5733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492D3696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633B6" w14:textId="77777777" w:rsidR="003D18AE" w:rsidRPr="0063014A" w:rsidRDefault="00BB0F19" w:rsidP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2</w:t>
            </w:r>
          </w:p>
          <w:p w14:paraId="1AAAA709" w14:textId="77777777" w:rsidR="00BB0F19" w:rsidRPr="0063014A" w:rsidRDefault="00BB0F19" w:rsidP="00BB0F19">
            <w:pPr>
              <w:pStyle w:val="Body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6B68C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a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RPL31B</w:t>
            </w:r>
            <w:r w:rsidRPr="0063014A">
              <w:rPr>
                <w:rFonts w:ascii="Arial" w:hAnsi="Arial" w:cs="Arial"/>
                <w:u w:color="000000"/>
              </w:rPr>
              <w:t xml:space="preserve"> derivatives of JC613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5EE22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3605276D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4071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0B4BA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a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RPL31B</w:t>
            </w:r>
            <w:r w:rsidRPr="0063014A">
              <w:rPr>
                <w:rFonts w:ascii="Arial" w:hAnsi="Arial" w:cs="Arial"/>
                <w:u w:color="000000"/>
              </w:rPr>
              <w:t xml:space="preserve"> derivatives of JC61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22653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6B5444F2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6624D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61EC8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b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kanMX4</w:t>
            </w:r>
            <w:r w:rsidRPr="0063014A">
              <w:rPr>
                <w:rFonts w:ascii="Arial" w:hAnsi="Arial" w:cs="Arial"/>
                <w:u w:color="000000"/>
              </w:rPr>
              <w:t xml:space="preserve"> derivative of JC61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7AD68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1E38C252" w14:textId="77777777" w:rsidTr="00467D2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5F3C6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5B026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b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kanMX4</w:t>
            </w:r>
            <w:r w:rsidRPr="0063014A">
              <w:rPr>
                <w:rFonts w:ascii="Arial" w:hAnsi="Arial" w:cs="Arial"/>
                <w:u w:color="000000"/>
              </w:rPr>
              <w:t xml:space="preserve"> derivative of JC61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364A3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  <w:tr w:rsidR="003D18AE" w:rsidRPr="0063014A" w14:paraId="516AA1B9" w14:textId="77777777" w:rsidTr="00467D2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38D0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JC6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4D7E0" w14:textId="77777777" w:rsidR="003D18AE" w:rsidRPr="0063014A" w:rsidRDefault="00BB0F19">
            <w:pPr>
              <w:pStyle w:val="TableStyle2"/>
              <w:spacing w:after="100"/>
              <w:rPr>
                <w:rFonts w:ascii="Arial" w:hAnsi="Arial" w:cs="Arial"/>
              </w:rPr>
            </w:pPr>
            <w:proofErr w:type="gramStart"/>
            <w:r w:rsidRPr="0063014A">
              <w:rPr>
                <w:rFonts w:ascii="Arial" w:hAnsi="Arial" w:cs="Arial"/>
                <w:i/>
                <w:iCs/>
                <w:u w:color="000000"/>
              </w:rPr>
              <w:t>rpl31b∆</w:t>
            </w:r>
            <w:proofErr w:type="gramEnd"/>
            <w:r w:rsidRPr="0063014A">
              <w:rPr>
                <w:rFonts w:ascii="Arial" w:hAnsi="Arial" w:cs="Arial"/>
                <w:i/>
                <w:iCs/>
                <w:u w:color="000000"/>
              </w:rPr>
              <w:t>::kanMX4</w:t>
            </w:r>
            <w:r w:rsidRPr="0063014A">
              <w:rPr>
                <w:rFonts w:ascii="Arial" w:hAnsi="Arial" w:cs="Arial"/>
                <w:u w:color="000000"/>
              </w:rPr>
              <w:t xml:space="preserve"> derivative of JC61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A5990" w14:textId="77777777" w:rsidR="003D18AE" w:rsidRPr="0063014A" w:rsidRDefault="00BB0F19">
            <w:pPr>
              <w:pStyle w:val="Body"/>
              <w:spacing w:after="100"/>
              <w:rPr>
                <w:rFonts w:hAnsi="Arial" w:cs="Arial"/>
                <w:sz w:val="20"/>
                <w:szCs w:val="20"/>
              </w:rPr>
            </w:pPr>
            <w:r w:rsidRPr="0063014A">
              <w:rPr>
                <w:rFonts w:hAnsi="Arial" w:cs="Arial"/>
                <w:sz w:val="20"/>
                <w:szCs w:val="20"/>
              </w:rPr>
              <w:t>This study</w:t>
            </w:r>
          </w:p>
        </w:tc>
      </w:tr>
    </w:tbl>
    <w:p w14:paraId="02CB1E8C" w14:textId="04D6E0BC" w:rsidR="003D18AE" w:rsidRPr="0063014A" w:rsidRDefault="003D18AE" w:rsidP="00BB0F19">
      <w:pPr>
        <w:pStyle w:val="Body"/>
        <w:widowControl w:val="0"/>
        <w:rPr>
          <w:rFonts w:hAnsi="Arial" w:cs="Arial"/>
          <w:sz w:val="20"/>
          <w:szCs w:val="20"/>
        </w:rPr>
      </w:pPr>
    </w:p>
    <w:sectPr w:rsidR="003D18AE" w:rsidRPr="0063014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7A619" w14:textId="77777777" w:rsidR="0076615B" w:rsidRDefault="0076615B">
      <w:r>
        <w:separator/>
      </w:r>
    </w:p>
  </w:endnote>
  <w:endnote w:type="continuationSeparator" w:id="0">
    <w:p w14:paraId="456756A5" w14:textId="77777777" w:rsidR="0076615B" w:rsidRDefault="00766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FA50B" w14:textId="77777777" w:rsidR="0076615B" w:rsidRDefault="0076615B">
      <w:r>
        <w:separator/>
      </w:r>
    </w:p>
  </w:footnote>
  <w:footnote w:type="continuationSeparator" w:id="0">
    <w:p w14:paraId="47E3D705" w14:textId="77777777" w:rsidR="0076615B" w:rsidRDefault="00766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99r5sp0wwz2red09qper9c0x55t92xxppx&quot;&gt;My EndNote Library&lt;record-ids&gt;&lt;item&gt;588&lt;/item&gt;&lt;item&gt;849&lt;/item&gt;&lt;/record-ids&gt;&lt;/item&gt;&lt;/Libraries&gt;"/>
  </w:docVars>
  <w:rsids>
    <w:rsidRoot w:val="003D18AE"/>
    <w:rsid w:val="002E495C"/>
    <w:rsid w:val="003D18AE"/>
    <w:rsid w:val="00467D29"/>
    <w:rsid w:val="0063014A"/>
    <w:rsid w:val="0076615B"/>
    <w:rsid w:val="007F4C0C"/>
    <w:rsid w:val="008C0F84"/>
    <w:rsid w:val="00937329"/>
    <w:rsid w:val="00AA72D9"/>
    <w:rsid w:val="00B86274"/>
    <w:rsid w:val="00BB0F19"/>
    <w:rsid w:val="00F1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E3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Arial" w:hAnsi="Arial Unicode MS" w:cs="Arial Unicode MS"/>
      <w:color w:val="000000"/>
      <w:sz w:val="22"/>
      <w:szCs w:val="22"/>
      <w:u w:color="000000"/>
    </w:rPr>
  </w:style>
  <w:style w:type="paragraph" w:customStyle="1" w:styleId="TableStyle2">
    <w:name w:val="Table Style 2"/>
    <w:rPr>
      <w:rFonts w:ascii="Helvetica" w:hAnsi="Arial Unicode MS" w:cs="Arial Unicode MS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B0F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1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19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B8627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B86274"/>
    <w:rPr>
      <w:rFonts w:ascii="Arial" w:hAnsi="Arial" w:cs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Arial" w:hAnsi="Arial Unicode MS" w:cs="Arial Unicode MS"/>
      <w:color w:val="000000"/>
      <w:sz w:val="22"/>
      <w:szCs w:val="22"/>
      <w:u w:color="000000"/>
    </w:rPr>
  </w:style>
  <w:style w:type="paragraph" w:customStyle="1" w:styleId="TableStyle2">
    <w:name w:val="Table Style 2"/>
    <w:rPr>
      <w:rFonts w:ascii="Helvetica" w:hAnsi="Arial Unicode MS" w:cs="Arial Unicode MS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B0F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1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19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B8627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B86274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7</Words>
  <Characters>1980</Characters>
  <Application>Microsoft Macintosh Word</Application>
  <DocSecurity>0</DocSecurity>
  <Lines>16</Lines>
  <Paragraphs>4</Paragraphs>
  <ScaleCrop>false</ScaleCrop>
  <Company>HRI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 Curcio</cp:lastModifiedBy>
  <cp:revision>10</cp:revision>
  <dcterms:created xsi:type="dcterms:W3CDTF">2015-05-29T16:07:00Z</dcterms:created>
  <dcterms:modified xsi:type="dcterms:W3CDTF">2016-12-12T22:52:00Z</dcterms:modified>
</cp:coreProperties>
</file>